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E06" w:rsidRPr="00ED402D" w:rsidRDefault="00691E06" w:rsidP="00691E06">
      <w:pPr>
        <w:shd w:val="clear" w:color="auto" w:fill="FFFFFF"/>
        <w:snapToGrid w:val="0"/>
        <w:spacing w:after="0" w:line="480" w:lineRule="auto"/>
        <w:ind w:left="200" w:hanging="20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bookmarkStart w:id="0" w:name="_Hlk95399364"/>
      <w:r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>S</w:t>
      </w:r>
      <w:r w:rsidRPr="00ED402D"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>1</w:t>
      </w:r>
      <w:r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D402D">
        <w:rPr>
          <w:rFonts w:ascii="Times New Roman" w:eastAsia="휴먼명조" w:hAnsi="Times New Roman" w:cs="Times New Roman"/>
          <w:color w:val="000000"/>
          <w:kern w:val="0"/>
          <w:sz w:val="24"/>
          <w:szCs w:val="24"/>
          <w:shd w:val="clear" w:color="auto" w:fill="FFFFFF"/>
        </w:rPr>
        <w:t>Table. Distribution of annual average of air pollution concentration before symptom date</w:t>
      </w:r>
    </w:p>
    <w:tbl>
      <w:tblPr>
        <w:tblW w:w="92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3"/>
        <w:gridCol w:w="1499"/>
        <w:gridCol w:w="1499"/>
        <w:gridCol w:w="1499"/>
        <w:gridCol w:w="1499"/>
        <w:gridCol w:w="1499"/>
      </w:tblGrid>
      <w:tr w:rsidR="00691E06" w:rsidRPr="00ED402D" w:rsidTr="001D64E6">
        <w:trPr>
          <w:trHeight w:val="700"/>
        </w:trPr>
        <w:tc>
          <w:tcPr>
            <w:tcW w:w="1733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:rsidR="00691E06" w:rsidRPr="00952AA6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52AA6">
              <w:rPr>
                <w:rFonts w:ascii="Times New Roman" w:hAnsi="Times New Roman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9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m</w:t>
            </w:r>
          </w:p>
        </w:tc>
        <w:tc>
          <w:tcPr>
            <w:tcW w:w="149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, ppm</w:t>
            </w:r>
          </w:p>
        </w:tc>
        <w:tc>
          <w:tcPr>
            <w:tcW w:w="149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ppm</w:t>
            </w:r>
          </w:p>
        </w:tc>
        <w:tc>
          <w:tcPr>
            <w:tcW w:w="149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ppm</w:t>
            </w:r>
          </w:p>
        </w:tc>
        <w:tc>
          <w:tcPr>
            <w:tcW w:w="149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M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952AA6">
              <w:rPr>
                <w:rFonts w:ascii="Times New Roman" w:hAnsi="Times New Roman" w:hint="eastAsia"/>
                <w:b/>
                <w:color w:val="000000"/>
                <w:kern w:val="0"/>
                <w:sz w:val="24"/>
              </w:rPr>
              <w:t>㎍</w:t>
            </w:r>
            <w:r w:rsidRPr="00ED40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 w:rsidRPr="00952AA6">
              <w:rPr>
                <w:rFonts w:ascii="Times New Roman" w:hAnsi="Times New Roman" w:hint="eastAsia"/>
                <w:b/>
                <w:color w:val="000000"/>
                <w:kern w:val="0"/>
                <w:sz w:val="24"/>
              </w:rPr>
              <w:t>㎥</w:t>
            </w:r>
          </w:p>
        </w:tc>
      </w:tr>
      <w:tr w:rsidR="00691E06" w:rsidRPr="00ED402D" w:rsidTr="001D64E6">
        <w:trPr>
          <w:trHeight w:val="70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- 20% (Q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4 - 0.004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28 - 0.50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7 - 0.01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0 - 0.02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25 - 43.20</w:t>
            </w:r>
          </w:p>
        </w:tc>
      </w:tr>
      <w:tr w:rsidR="00691E06" w:rsidRPr="00ED402D" w:rsidTr="001D64E6">
        <w:trPr>
          <w:trHeight w:val="67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- 40% (Q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0 - 0.00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31 - 0.57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9 - 0.020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0 - 0.02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0 - 48.59</w:t>
            </w:r>
          </w:p>
        </w:tc>
      </w:tr>
      <w:tr w:rsidR="00691E06" w:rsidRPr="00ED402D" w:rsidTr="001D64E6">
        <w:trPr>
          <w:trHeight w:val="67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 - 60% (Q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6 - 0.00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85 - 0.645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01 - 0.02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2 - 0.02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59 - 53.17</w:t>
            </w:r>
          </w:p>
        </w:tc>
      </w:tr>
      <w:tr w:rsidR="00691E06" w:rsidRPr="00ED402D" w:rsidTr="001D64E6">
        <w:trPr>
          <w:trHeight w:val="67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- 80% (Q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4 - 0.00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57 - 0.73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4 - 0.02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7 - 0.035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17 - 60.95</w:t>
            </w:r>
          </w:p>
        </w:tc>
      </w:tr>
      <w:tr w:rsidR="00691E06" w:rsidRPr="00ED402D" w:rsidTr="001D64E6">
        <w:trPr>
          <w:trHeight w:val="67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 - 100% (Q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4 - 0.01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83 - 1.49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3 - 0.043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57 - 0.08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95 - 99.14</w:t>
            </w:r>
          </w:p>
        </w:tc>
      </w:tr>
      <w:tr w:rsidR="00691E06" w:rsidRPr="00ED402D" w:rsidTr="001D64E6">
        <w:trPr>
          <w:trHeight w:val="67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0.43 </w:t>
            </w:r>
          </w:p>
        </w:tc>
      </w:tr>
      <w:tr w:rsidR="00691E06" w:rsidRPr="00ED402D" w:rsidTr="001D64E6">
        <w:trPr>
          <w:trHeight w:val="670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2.47 </w:t>
            </w:r>
          </w:p>
        </w:tc>
      </w:tr>
      <w:tr w:rsidR="00691E06" w:rsidRPr="00ED402D" w:rsidTr="001D64E6">
        <w:trPr>
          <w:trHeight w:val="700"/>
        </w:trPr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quartile range (IQR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8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E06" w:rsidRPr="00ED402D" w:rsidRDefault="00691E06" w:rsidP="001D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0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.99 </w:t>
            </w:r>
          </w:p>
        </w:tc>
      </w:tr>
    </w:tbl>
    <w:p w:rsidR="00691E06" w:rsidRPr="00952AA6" w:rsidRDefault="00691E06" w:rsidP="00691E06">
      <w:pPr>
        <w:shd w:val="clear" w:color="auto" w:fill="FFFFFF"/>
        <w:snapToGrid w:val="0"/>
        <w:spacing w:after="0" w:line="480" w:lineRule="auto"/>
        <w:ind w:left="200" w:hanging="200"/>
        <w:textAlignment w:val="baseline"/>
        <w:rPr>
          <w:rFonts w:ascii="Times New Roman" w:hAnsi="Times New Roman"/>
          <w:color w:val="000000"/>
          <w:kern w:val="0"/>
        </w:rPr>
      </w:pPr>
    </w:p>
    <w:p w:rsidR="00035564" w:rsidRDefault="00035564">
      <w:bookmarkStart w:id="1" w:name="_GoBack"/>
      <w:bookmarkEnd w:id="1"/>
    </w:p>
    <w:sectPr w:rsidR="000355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06"/>
    <w:rsid w:val="00035564"/>
    <w:rsid w:val="0069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F6008-5119-471C-B37D-1F184243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1E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7-21T01:37:00Z</dcterms:created>
  <dcterms:modified xsi:type="dcterms:W3CDTF">2022-07-21T01:37:00Z</dcterms:modified>
</cp:coreProperties>
</file>